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96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694"/>
        <w:gridCol w:w="1275"/>
        <w:gridCol w:w="1134"/>
        <w:gridCol w:w="993"/>
        <w:gridCol w:w="1242"/>
      </w:tblGrid>
      <w:tr w:rsidR="007377D8" w:rsidRPr="002F4214" w14:paraId="33401728" w14:textId="77777777" w:rsidTr="00D53AF5">
        <w:trPr>
          <w:trHeight w:val="31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E235D2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F4214">
              <w:rPr>
                <w:rFonts w:eastAsia="Times New Roman"/>
                <w:b/>
                <w:bCs/>
                <w:color w:val="000000"/>
              </w:rPr>
              <w:t>Antibodi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E378A0F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F4214">
              <w:rPr>
                <w:rFonts w:eastAsia="Times New Roman"/>
                <w:b/>
                <w:bCs/>
                <w:color w:val="000000"/>
              </w:rPr>
              <w:t>Compan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3B85A4F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F4214">
              <w:rPr>
                <w:rFonts w:eastAsia="Times New Roman"/>
                <w:b/>
                <w:bCs/>
                <w:color w:val="000000"/>
              </w:rPr>
              <w:t>Catalog Numb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6D6217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F4214">
              <w:rPr>
                <w:rFonts w:eastAsia="Times New Roman"/>
                <w:b/>
                <w:bCs/>
                <w:color w:val="000000"/>
              </w:rPr>
              <w:t>Dilut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58DA94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F4214">
              <w:rPr>
                <w:rFonts w:eastAsia="Times New Roman"/>
                <w:b/>
                <w:bCs/>
                <w:color w:val="000000"/>
              </w:rPr>
              <w:t>Hos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0C651E1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2F4214">
              <w:rPr>
                <w:rFonts w:eastAsia="Times New Roman"/>
                <w:b/>
                <w:bCs/>
                <w:color w:val="000000"/>
              </w:rPr>
              <w:t>Clonality</w:t>
            </w:r>
            <w:proofErr w:type="spellEnd"/>
          </w:p>
        </w:tc>
      </w:tr>
      <w:tr w:rsidR="007377D8" w:rsidRPr="002F4214" w14:paraId="77D54A52" w14:textId="77777777" w:rsidTr="00D53AF5">
        <w:trPr>
          <w:trHeight w:val="31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C51B05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GAPDH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0AA5F36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Santa Cruz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1396FF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2F4214">
              <w:rPr>
                <w:rFonts w:eastAsia="Times New Roman"/>
                <w:color w:val="000000"/>
              </w:rPr>
              <w:t>sc</w:t>
            </w:r>
            <w:proofErr w:type="gramEnd"/>
            <w:r w:rsidRPr="002F4214">
              <w:rPr>
                <w:rFonts w:eastAsia="Times New Roman"/>
                <w:color w:val="000000"/>
              </w:rPr>
              <w:t>-257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94A28F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1-1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2D0D56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Rabbi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165575D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P</w:t>
            </w:r>
          </w:p>
        </w:tc>
      </w:tr>
      <w:tr w:rsidR="007377D8" w:rsidRPr="002F4214" w14:paraId="5CFF99D5" w14:textId="77777777" w:rsidTr="00D53AF5">
        <w:trPr>
          <w:trHeight w:val="32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912D31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IGF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87F7EF3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Santa Cruz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E361B6D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2F4214">
              <w:rPr>
                <w:rFonts w:eastAsia="Times New Roman"/>
                <w:color w:val="000000"/>
              </w:rPr>
              <w:t>sc</w:t>
            </w:r>
            <w:proofErr w:type="gramEnd"/>
            <w:r w:rsidRPr="002F4214">
              <w:rPr>
                <w:rFonts w:eastAsia="Times New Roman"/>
                <w:color w:val="000000"/>
              </w:rPr>
              <w:t>-14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C6F4D9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1-5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ABF0EA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Goa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A4610CF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P</w:t>
            </w:r>
          </w:p>
        </w:tc>
      </w:tr>
      <w:tr w:rsidR="007377D8" w:rsidRPr="002F4214" w14:paraId="5CF80905" w14:textId="77777777" w:rsidTr="00D53AF5">
        <w:trPr>
          <w:trHeight w:val="32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BD68E7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IGF1R</w:t>
            </w:r>
            <w:r w:rsidR="00AC3119" w:rsidRPr="002F4214">
              <w:rPr>
                <w:rFonts w:eastAsia="Times New Roman"/>
                <w:color w:val="000000"/>
              </w:rPr>
              <w:t>α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16E4EAC" w14:textId="3F697394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 xml:space="preserve">Santa Cruz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CCCD69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2F4214">
              <w:rPr>
                <w:rFonts w:eastAsia="Times New Roman"/>
                <w:color w:val="000000"/>
              </w:rPr>
              <w:t>sc</w:t>
            </w:r>
            <w:proofErr w:type="gramEnd"/>
            <w:r w:rsidRPr="002F4214">
              <w:rPr>
                <w:rFonts w:eastAsia="Times New Roman"/>
                <w:color w:val="000000"/>
              </w:rPr>
              <w:t>-7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F1266F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1-5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5C6E48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Rabbi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8FF80AB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P</w:t>
            </w:r>
          </w:p>
        </w:tc>
      </w:tr>
      <w:tr w:rsidR="007377D8" w:rsidRPr="002F4214" w14:paraId="50B95E21" w14:textId="77777777" w:rsidTr="00D53AF5">
        <w:trPr>
          <w:trHeight w:val="31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7EEA0C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IGF1R</w:t>
            </w:r>
            <w:r w:rsidR="00AC3119" w:rsidRPr="002F4214">
              <w:rPr>
                <w:rFonts w:eastAsia="Times New Roman"/>
                <w:color w:val="000000"/>
              </w:rPr>
              <w:t>β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9E5910C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Santa Cruz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6FA462A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2F4214">
              <w:rPr>
                <w:rFonts w:eastAsia="Times New Roman"/>
                <w:color w:val="000000"/>
              </w:rPr>
              <w:t>sc</w:t>
            </w:r>
            <w:proofErr w:type="gramEnd"/>
            <w:r w:rsidRPr="002F4214">
              <w:rPr>
                <w:rFonts w:eastAsia="Times New Roman"/>
                <w:color w:val="000000"/>
              </w:rPr>
              <w:t>-3982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6273B4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1-5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FD8DF1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Mouse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33B3051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M</w:t>
            </w:r>
          </w:p>
        </w:tc>
      </w:tr>
      <w:tr w:rsidR="007377D8" w:rsidRPr="002F4214" w14:paraId="75B33EFA" w14:textId="77777777" w:rsidTr="00D53AF5">
        <w:trPr>
          <w:trHeight w:val="31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5CF57F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IRS1</w:t>
            </w:r>
            <w:r w:rsidR="00AC3119" w:rsidRPr="002F4214">
              <w:rPr>
                <w:rFonts w:eastAsia="Times New Roman"/>
                <w:color w:val="000000"/>
              </w:rPr>
              <w:t>α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342FD59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Santa Cruz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FE350B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2F4214">
              <w:rPr>
                <w:rFonts w:eastAsia="Times New Roman"/>
                <w:color w:val="000000"/>
              </w:rPr>
              <w:t>sc</w:t>
            </w:r>
            <w:proofErr w:type="gramEnd"/>
            <w:r w:rsidRPr="002F4214">
              <w:rPr>
                <w:rFonts w:eastAsia="Times New Roman"/>
                <w:color w:val="000000"/>
              </w:rPr>
              <w:t>-7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45CEA0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1-5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148BB2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Rabbi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E3FEEA6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P</w:t>
            </w:r>
          </w:p>
        </w:tc>
      </w:tr>
      <w:tr w:rsidR="007377D8" w:rsidRPr="002F4214" w14:paraId="288674DA" w14:textId="77777777" w:rsidTr="00D53AF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83F394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IRS1</w:t>
            </w:r>
            <w:r w:rsidR="00AC3119" w:rsidRPr="002F4214">
              <w:rPr>
                <w:rFonts w:eastAsia="Times New Roman"/>
                <w:color w:val="000000"/>
              </w:rPr>
              <w:t>β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9247138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Santa Cruz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6186650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2F4214">
              <w:rPr>
                <w:rFonts w:eastAsia="Times New Roman"/>
                <w:color w:val="000000"/>
              </w:rPr>
              <w:t>sc</w:t>
            </w:r>
            <w:proofErr w:type="gramEnd"/>
            <w:r w:rsidRPr="002F4214">
              <w:rPr>
                <w:rFonts w:eastAsia="Times New Roman"/>
                <w:color w:val="000000"/>
              </w:rPr>
              <w:t>-573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19AD01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1-5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0EE412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Mouse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3503ED0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M</w:t>
            </w:r>
          </w:p>
        </w:tc>
      </w:tr>
      <w:tr w:rsidR="007377D8" w:rsidRPr="002F4214" w14:paraId="6CB0E006" w14:textId="77777777" w:rsidTr="00D53AF5">
        <w:trPr>
          <w:trHeight w:val="31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3D9285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2F4214">
              <w:rPr>
                <w:rFonts w:eastAsia="Times New Roman"/>
                <w:color w:val="000000"/>
              </w:rPr>
              <w:t>p</w:t>
            </w:r>
            <w:proofErr w:type="gramEnd"/>
            <w:r w:rsidRPr="002F4214">
              <w:rPr>
                <w:rFonts w:eastAsia="Times New Roman"/>
                <w:color w:val="000000"/>
              </w:rPr>
              <w:t>-Akt-Ser47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A2AC6CD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Millipor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6199DC2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05-1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C5FBEA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1-1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5DEAB8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Mouse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3025CD9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M</w:t>
            </w:r>
          </w:p>
        </w:tc>
      </w:tr>
      <w:tr w:rsidR="007377D8" w:rsidRPr="002F4214" w14:paraId="0DD5A782" w14:textId="77777777" w:rsidTr="00D53AF5">
        <w:trPr>
          <w:trHeight w:val="31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157C6C" w14:textId="77777777" w:rsidR="00D53AF5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2F4214">
              <w:rPr>
                <w:rFonts w:eastAsia="Times New Roman"/>
                <w:color w:val="000000"/>
              </w:rPr>
              <w:t>p</w:t>
            </w:r>
            <w:proofErr w:type="gramEnd"/>
            <w:r w:rsidRPr="002F4214">
              <w:rPr>
                <w:rFonts w:eastAsia="Times New Roman"/>
                <w:color w:val="000000"/>
              </w:rPr>
              <w:t>-</w:t>
            </w:r>
            <w:proofErr w:type="spellStart"/>
            <w:r w:rsidRPr="002F4214">
              <w:rPr>
                <w:rFonts w:eastAsia="Times New Roman"/>
                <w:color w:val="000000"/>
              </w:rPr>
              <w:t>mTOR</w:t>
            </w:r>
            <w:proofErr w:type="spellEnd"/>
            <w:r w:rsidRPr="002F4214">
              <w:rPr>
                <w:rFonts w:eastAsia="Times New Roman"/>
                <w:color w:val="000000"/>
              </w:rPr>
              <w:t xml:space="preserve">- </w:t>
            </w:r>
          </w:p>
          <w:p w14:paraId="588F354C" w14:textId="64BBD558" w:rsidR="007377D8" w:rsidRPr="002F4214" w:rsidRDefault="00D53AF5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Ser</w:t>
            </w:r>
            <w:r w:rsidR="007377D8" w:rsidRPr="002F4214">
              <w:rPr>
                <w:rFonts w:eastAsia="Times New Roman"/>
                <w:color w:val="000000"/>
              </w:rPr>
              <w:t>244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8FC8CD7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Millipor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BB3BA9E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04-3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0B272D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1-1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EAB2C7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Rabbi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5D9566E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M</w:t>
            </w:r>
          </w:p>
        </w:tc>
      </w:tr>
      <w:tr w:rsidR="007377D8" w:rsidRPr="002F4214" w14:paraId="40F88734" w14:textId="77777777" w:rsidTr="00D53AF5">
        <w:trPr>
          <w:trHeight w:val="31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87EF21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2F4214">
              <w:rPr>
                <w:rFonts w:eastAsia="Times New Roman"/>
                <w:color w:val="000000"/>
              </w:rPr>
              <w:t>p70</w:t>
            </w:r>
            <w:proofErr w:type="gramEnd"/>
            <w:r w:rsidRPr="002F4214">
              <w:rPr>
                <w:rFonts w:eastAsia="Times New Roman"/>
                <w:color w:val="000000"/>
              </w:rPr>
              <w:t xml:space="preserve"> S6 Kinas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1EDBB13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Cell Signaling Technolog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82EABEE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27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86B62F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1-1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07F20D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Rabbi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3DDD9C8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P</w:t>
            </w:r>
          </w:p>
        </w:tc>
      </w:tr>
      <w:tr w:rsidR="007377D8" w:rsidRPr="002F4214" w14:paraId="2121F9F8" w14:textId="77777777" w:rsidTr="00D53AF5">
        <w:trPr>
          <w:trHeight w:val="31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679C8D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PI3K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6ED8BB7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Millipor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215B1B0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09-4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4E8E59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1-1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B7A4E7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Rabbi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D3E1115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P</w:t>
            </w:r>
          </w:p>
        </w:tc>
      </w:tr>
      <w:tr w:rsidR="007377D8" w:rsidRPr="002F4214" w14:paraId="72319513" w14:textId="77777777" w:rsidTr="00D53AF5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7F606F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2F4214">
              <w:rPr>
                <w:rFonts w:eastAsia="Times New Roman"/>
                <w:color w:val="000000"/>
              </w:rPr>
              <w:t>total</w:t>
            </w:r>
            <w:proofErr w:type="gramEnd"/>
            <w:r w:rsidRPr="002F4214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2F4214">
              <w:rPr>
                <w:rFonts w:eastAsia="Times New Roman"/>
                <w:color w:val="000000"/>
              </w:rPr>
              <w:t>mTOR</w:t>
            </w:r>
            <w:proofErr w:type="spellEnd"/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4A344C9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Cell Signaling Technolog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92B147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29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A7DDF8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1-1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FB1929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Rabbi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A00F7DC" w14:textId="77777777" w:rsidR="007377D8" w:rsidRPr="002F4214" w:rsidRDefault="007377D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P</w:t>
            </w:r>
          </w:p>
        </w:tc>
      </w:tr>
      <w:tr w:rsidR="002B0978" w:rsidRPr="002F4214" w14:paraId="79C3FB4A" w14:textId="77777777" w:rsidTr="00D53AF5">
        <w:trPr>
          <w:trHeight w:val="32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30F827" w14:textId="77777777" w:rsidR="002B0978" w:rsidRPr="002F4214" w:rsidRDefault="002B097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2F4214">
              <w:rPr>
                <w:rFonts w:eastAsia="Times New Roman"/>
                <w:color w:val="000000"/>
              </w:rPr>
              <w:t>total</w:t>
            </w:r>
            <w:proofErr w:type="gramEnd"/>
            <w:r w:rsidRPr="002F4214">
              <w:rPr>
                <w:rFonts w:eastAsia="Times New Roman"/>
                <w:color w:val="000000"/>
              </w:rPr>
              <w:t xml:space="preserve"> AK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8ACF2EB" w14:textId="77777777" w:rsidR="002B0978" w:rsidRPr="002F4214" w:rsidRDefault="002B097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Santa Cruz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EFF9DC" w14:textId="77777777" w:rsidR="002B0978" w:rsidRPr="002F4214" w:rsidRDefault="002B097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2F4214">
              <w:rPr>
                <w:rFonts w:eastAsia="Times New Roman"/>
                <w:color w:val="000000"/>
              </w:rPr>
              <w:t>sc</w:t>
            </w:r>
            <w:proofErr w:type="gramEnd"/>
            <w:r w:rsidRPr="002F4214">
              <w:rPr>
                <w:rFonts w:eastAsia="Times New Roman"/>
                <w:color w:val="000000"/>
              </w:rPr>
              <w:t>-83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515A9E" w14:textId="77777777" w:rsidR="002B0978" w:rsidRPr="002F4214" w:rsidRDefault="002B097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1-1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0E363D" w14:textId="77777777" w:rsidR="002B0978" w:rsidRPr="002F4214" w:rsidRDefault="002B097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Rabbi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243B002" w14:textId="77777777" w:rsidR="002B0978" w:rsidRPr="002F4214" w:rsidRDefault="002B097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P</w:t>
            </w:r>
          </w:p>
        </w:tc>
      </w:tr>
      <w:tr w:rsidR="002B0978" w:rsidRPr="002F4214" w14:paraId="42DC3CD8" w14:textId="77777777" w:rsidTr="00D53AF5">
        <w:trPr>
          <w:trHeight w:val="32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8C396C" w14:textId="77777777" w:rsidR="002B0978" w:rsidRPr="002F4214" w:rsidRDefault="002B097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Anti-rabbi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483D89A" w14:textId="77777777" w:rsidR="002B0978" w:rsidRPr="002F4214" w:rsidRDefault="002B097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Sigma-Aldrich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11942DF" w14:textId="77777777" w:rsidR="002B0978" w:rsidRPr="002F4214" w:rsidRDefault="002B097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A05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271DF5" w14:textId="77777777" w:rsidR="002B0978" w:rsidRPr="002F4214" w:rsidRDefault="002B097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1-4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B51BA4" w14:textId="77777777" w:rsidR="002B0978" w:rsidRPr="002F4214" w:rsidRDefault="002B097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Goa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2F2420A" w14:textId="77777777" w:rsidR="002B0978" w:rsidRPr="002F4214" w:rsidRDefault="002B097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P</w:t>
            </w:r>
          </w:p>
        </w:tc>
      </w:tr>
      <w:tr w:rsidR="002B0978" w:rsidRPr="002F4214" w14:paraId="64C75E8D" w14:textId="77777777" w:rsidTr="00D53AF5">
        <w:trPr>
          <w:trHeight w:val="32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1701B0" w14:textId="77777777" w:rsidR="002B0978" w:rsidRPr="002F4214" w:rsidRDefault="002B097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Anti-mous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BA880E7" w14:textId="77777777" w:rsidR="002B0978" w:rsidRPr="002F4214" w:rsidRDefault="002B097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Sigma-Aldrich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A65C7BA" w14:textId="77777777" w:rsidR="002B0978" w:rsidRPr="002F4214" w:rsidRDefault="002B097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A90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AC120D" w14:textId="77777777" w:rsidR="002B0978" w:rsidRPr="002F4214" w:rsidRDefault="002B097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1-4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3D2A48" w14:textId="77777777" w:rsidR="002B0978" w:rsidRPr="002F4214" w:rsidRDefault="002B097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Rabbi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E8BD06A" w14:textId="77777777" w:rsidR="002B0978" w:rsidRPr="002F4214" w:rsidRDefault="002B097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P</w:t>
            </w:r>
          </w:p>
        </w:tc>
      </w:tr>
      <w:tr w:rsidR="007377D8" w:rsidRPr="002F4214" w14:paraId="4F8C1BF7" w14:textId="77777777" w:rsidTr="00D53AF5">
        <w:trPr>
          <w:trHeight w:val="32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834494" w14:textId="77777777" w:rsidR="007377D8" w:rsidRPr="002F4214" w:rsidRDefault="002B097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Anti-goa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9EAB72E" w14:textId="77777777" w:rsidR="007377D8" w:rsidRPr="002F4214" w:rsidRDefault="002B097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Sigma-Aldrich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82629C" w14:textId="77777777" w:rsidR="007377D8" w:rsidRPr="002F4214" w:rsidRDefault="002B097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A54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0DE119" w14:textId="77777777" w:rsidR="007377D8" w:rsidRPr="002F4214" w:rsidRDefault="002B097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1-4</w:t>
            </w:r>
            <w:r w:rsidR="007377D8" w:rsidRPr="002F4214">
              <w:rPr>
                <w:rFonts w:eastAsia="Times New Roman"/>
                <w:color w:val="000000"/>
              </w:rPr>
              <w:t>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816189" w14:textId="77777777" w:rsidR="007377D8" w:rsidRPr="002F4214" w:rsidRDefault="002B097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Rabbi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A879C83" w14:textId="77777777" w:rsidR="007377D8" w:rsidRPr="002F4214" w:rsidRDefault="002B0978" w:rsidP="00D53A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4214">
              <w:rPr>
                <w:rFonts w:eastAsia="Times New Roman"/>
                <w:color w:val="000000"/>
              </w:rPr>
              <w:t>P</w:t>
            </w:r>
          </w:p>
        </w:tc>
      </w:tr>
    </w:tbl>
    <w:p w14:paraId="6CF86EF8" w14:textId="18DECF51" w:rsidR="00C56664" w:rsidRPr="002F4214" w:rsidRDefault="0077161A" w:rsidP="00C56664">
      <w:r>
        <w:t xml:space="preserve">S1 </w:t>
      </w:r>
      <w:r w:rsidR="007377D8" w:rsidRPr="002F4214">
        <w:t>Table. List</w:t>
      </w:r>
      <w:bookmarkStart w:id="0" w:name="_GoBack"/>
      <w:bookmarkEnd w:id="0"/>
      <w:r w:rsidR="007377D8" w:rsidRPr="002F4214">
        <w:t xml:space="preserve"> of antibodies used on </w:t>
      </w:r>
      <w:proofErr w:type="spellStart"/>
      <w:r w:rsidR="007377D8" w:rsidRPr="002F4214">
        <w:t>immunoblotting</w:t>
      </w:r>
      <w:proofErr w:type="spellEnd"/>
      <w:r w:rsidR="007377D8" w:rsidRPr="002F4214">
        <w:t xml:space="preserve">. </w:t>
      </w:r>
    </w:p>
    <w:p w14:paraId="48519C80" w14:textId="77777777" w:rsidR="00093E8F" w:rsidRPr="002F4214" w:rsidRDefault="00093E8F" w:rsidP="00C56664"/>
    <w:p w14:paraId="280FC589" w14:textId="77777777" w:rsidR="00D53AF5" w:rsidRPr="002F4214" w:rsidRDefault="00D53AF5" w:rsidP="00490D63">
      <w:pPr>
        <w:jc w:val="both"/>
      </w:pPr>
    </w:p>
    <w:sectPr w:rsidR="00D53AF5" w:rsidRPr="002F4214">
      <w:headerReference w:type="even" r:id="rId7"/>
      <w:headerReference w:type="default" r:id="rId8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7E554C" w14:textId="77777777" w:rsidR="00A55EAE" w:rsidRDefault="00A55EAE" w:rsidP="00C56664">
      <w:pPr>
        <w:spacing w:after="0" w:line="240" w:lineRule="auto"/>
      </w:pPr>
      <w:r>
        <w:separator/>
      </w:r>
    </w:p>
  </w:endnote>
  <w:endnote w:type="continuationSeparator" w:id="0">
    <w:p w14:paraId="1433A4B6" w14:textId="77777777" w:rsidR="00A55EAE" w:rsidRDefault="00A55EAE" w:rsidP="00C56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041C33" w14:textId="77777777" w:rsidR="00A55EAE" w:rsidRDefault="00A55EAE" w:rsidP="00C56664">
      <w:pPr>
        <w:spacing w:after="0" w:line="240" w:lineRule="auto"/>
      </w:pPr>
      <w:r>
        <w:separator/>
      </w:r>
    </w:p>
  </w:footnote>
  <w:footnote w:type="continuationSeparator" w:id="0">
    <w:p w14:paraId="5296F049" w14:textId="77777777" w:rsidR="00A55EAE" w:rsidRDefault="00A55EAE" w:rsidP="00C566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0D54F4" w14:textId="77777777" w:rsidR="00A55EAE" w:rsidRDefault="00A55EAE" w:rsidP="00A55EA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B655FB" w14:textId="77777777" w:rsidR="00A55EAE" w:rsidRDefault="00A55EAE" w:rsidP="008950B5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EDCB68" w14:textId="77777777" w:rsidR="00A55EAE" w:rsidRDefault="00A55EAE" w:rsidP="00A55EA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65728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7E2210" w14:textId="77777777" w:rsidR="00A55EAE" w:rsidRDefault="00A55EAE" w:rsidP="008950B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2FB"/>
    <w:rsid w:val="000220EB"/>
    <w:rsid w:val="00051875"/>
    <w:rsid w:val="00086F43"/>
    <w:rsid w:val="00093E8F"/>
    <w:rsid w:val="000B711E"/>
    <w:rsid w:val="00123F6F"/>
    <w:rsid w:val="002B0978"/>
    <w:rsid w:val="002D7A65"/>
    <w:rsid w:val="002F4214"/>
    <w:rsid w:val="00303548"/>
    <w:rsid w:val="00314D6A"/>
    <w:rsid w:val="003208F7"/>
    <w:rsid w:val="00370828"/>
    <w:rsid w:val="0038420D"/>
    <w:rsid w:val="003C7AB1"/>
    <w:rsid w:val="003E536E"/>
    <w:rsid w:val="00425AFE"/>
    <w:rsid w:val="00432E13"/>
    <w:rsid w:val="00446E26"/>
    <w:rsid w:val="00482361"/>
    <w:rsid w:val="00490D63"/>
    <w:rsid w:val="004A22C7"/>
    <w:rsid w:val="005342F5"/>
    <w:rsid w:val="00584177"/>
    <w:rsid w:val="00585E31"/>
    <w:rsid w:val="005A69A4"/>
    <w:rsid w:val="005B0E9F"/>
    <w:rsid w:val="006A071B"/>
    <w:rsid w:val="006A4452"/>
    <w:rsid w:val="006A57A1"/>
    <w:rsid w:val="00714861"/>
    <w:rsid w:val="007359B8"/>
    <w:rsid w:val="007377D8"/>
    <w:rsid w:val="0074053A"/>
    <w:rsid w:val="00767030"/>
    <w:rsid w:val="0077161A"/>
    <w:rsid w:val="007C1DD9"/>
    <w:rsid w:val="008807EB"/>
    <w:rsid w:val="008950B5"/>
    <w:rsid w:val="008A1C4B"/>
    <w:rsid w:val="00907D92"/>
    <w:rsid w:val="00931073"/>
    <w:rsid w:val="00965728"/>
    <w:rsid w:val="0096614C"/>
    <w:rsid w:val="009A4A2D"/>
    <w:rsid w:val="009E392C"/>
    <w:rsid w:val="00A52754"/>
    <w:rsid w:val="00A55EAE"/>
    <w:rsid w:val="00A93F75"/>
    <w:rsid w:val="00AA4170"/>
    <w:rsid w:val="00AC3119"/>
    <w:rsid w:val="00B4086D"/>
    <w:rsid w:val="00C022FB"/>
    <w:rsid w:val="00C05D32"/>
    <w:rsid w:val="00C11263"/>
    <w:rsid w:val="00C16947"/>
    <w:rsid w:val="00C56664"/>
    <w:rsid w:val="00D025D2"/>
    <w:rsid w:val="00D53AF5"/>
    <w:rsid w:val="00D86AD4"/>
    <w:rsid w:val="00DE5171"/>
    <w:rsid w:val="00E0009D"/>
    <w:rsid w:val="00E23F4C"/>
    <w:rsid w:val="00E42134"/>
    <w:rsid w:val="00E876C4"/>
    <w:rsid w:val="00FA61FD"/>
    <w:rsid w:val="00FD6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676ED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664"/>
  </w:style>
  <w:style w:type="paragraph" w:styleId="Footer">
    <w:name w:val="footer"/>
    <w:basedOn w:val="Normal"/>
    <w:link w:val="Foot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664"/>
  </w:style>
  <w:style w:type="paragraph" w:styleId="NoSpacing">
    <w:name w:val="No Spacing"/>
    <w:uiPriority w:val="1"/>
    <w:qFormat/>
    <w:rsid w:val="00446E26"/>
    <w:pPr>
      <w:spacing w:after="0" w:line="240" w:lineRule="auto"/>
    </w:pPr>
    <w:rPr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E9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E1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E13"/>
    <w:rPr>
      <w:rFonts w:ascii="Lucida Grande" w:hAnsi="Lucida Grande" w:cs="Lucida Grande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950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664"/>
  </w:style>
  <w:style w:type="paragraph" w:styleId="Footer">
    <w:name w:val="footer"/>
    <w:basedOn w:val="Normal"/>
    <w:link w:val="Foot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664"/>
  </w:style>
  <w:style w:type="paragraph" w:styleId="NoSpacing">
    <w:name w:val="No Spacing"/>
    <w:uiPriority w:val="1"/>
    <w:qFormat/>
    <w:rsid w:val="00446E26"/>
    <w:pPr>
      <w:spacing w:after="0" w:line="240" w:lineRule="auto"/>
    </w:pPr>
    <w:rPr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E9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E1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E13"/>
    <w:rPr>
      <w:rFonts w:ascii="Lucida Grande" w:hAnsi="Lucida Grande" w:cs="Lucida Grande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950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7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8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Mosqueira</dc:creator>
  <cp:keywords/>
  <dc:description/>
  <cp:lastModifiedBy>Renato Ferretti</cp:lastModifiedBy>
  <cp:revision>3</cp:revision>
  <dcterms:created xsi:type="dcterms:W3CDTF">2018-09-26T13:31:00Z</dcterms:created>
  <dcterms:modified xsi:type="dcterms:W3CDTF">2018-09-26T13:32:00Z</dcterms:modified>
</cp:coreProperties>
</file>